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E8615" w14:textId="77777777" w:rsidR="00A36DBF" w:rsidRPr="00F3008E" w:rsidRDefault="00A36DBF" w:rsidP="00A36DBF">
      <w:pPr>
        <w:rPr>
          <w:rFonts w:ascii="Times" w:hAnsi="Times" w:cs="Calibri"/>
          <w:b/>
          <w:bCs/>
          <w:color w:val="000000" w:themeColor="text1"/>
          <w:sz w:val="22"/>
          <w:szCs w:val="22"/>
        </w:rPr>
      </w:pPr>
      <w:r w:rsidRPr="00F3008E">
        <w:rPr>
          <w:rStyle w:val="contentpasted0"/>
          <w:rFonts w:ascii="Times" w:hAnsi="Times" w:cs="Arial"/>
          <w:b/>
          <w:bCs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 xml:space="preserve">Molecular detection using hybridization capture and next-generation sequencing reveals cross-species transmission of feline coronavirus type-1 between a domestic cat and a captive wild </w:t>
      </w:r>
      <w:proofErr w:type="gramStart"/>
      <w:r w:rsidRPr="00F3008E">
        <w:rPr>
          <w:rStyle w:val="contentpasted0"/>
          <w:rFonts w:ascii="Times" w:hAnsi="Times" w:cs="Arial"/>
          <w:b/>
          <w:bCs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felid</w:t>
      </w:r>
      <w:proofErr w:type="gramEnd"/>
    </w:p>
    <w:p w14:paraId="107AAE98" w14:textId="77777777" w:rsidR="00A36DBF" w:rsidRDefault="00A36DBF" w:rsidP="00A36DBF">
      <w:pPr>
        <w:rPr>
          <w:rFonts w:ascii="Times" w:hAnsi="Times" w:cs="Arial"/>
          <w:color w:val="000000"/>
          <w:sz w:val="22"/>
          <w:szCs w:val="22"/>
        </w:rPr>
      </w:pPr>
    </w:p>
    <w:p w14:paraId="4D88C453" w14:textId="2DDC0F65" w:rsidR="00A36DBF" w:rsidRPr="005D50E8" w:rsidRDefault="00FB2F29" w:rsidP="00A36DBF">
      <w:pPr>
        <w:rPr>
          <w:rFonts w:ascii="Times" w:hAnsi="Times" w:cs="Arial"/>
          <w:color w:val="000000"/>
          <w:sz w:val="22"/>
          <w:szCs w:val="22"/>
        </w:rPr>
      </w:pPr>
      <w:r>
        <w:rPr>
          <w:rFonts w:ascii="Times" w:hAnsi="Times" w:cs="Arial"/>
          <w:color w:val="000000"/>
          <w:sz w:val="22"/>
          <w:szCs w:val="22"/>
        </w:rPr>
        <w:t>Table S1</w:t>
      </w:r>
      <w:r w:rsidR="00A36DBF" w:rsidRPr="005D50E8">
        <w:rPr>
          <w:rFonts w:ascii="Times" w:hAnsi="Times" w:cs="Arial"/>
          <w:color w:val="000000"/>
          <w:sz w:val="22"/>
          <w:szCs w:val="22"/>
        </w:rPr>
        <w:t xml:space="preserve">. Accession numbers of the </w:t>
      </w:r>
      <w:r w:rsidR="00906264">
        <w:rPr>
          <w:rFonts w:ascii="Times" w:hAnsi="Times" w:cs="Arial"/>
          <w:color w:val="000000"/>
          <w:sz w:val="22"/>
          <w:szCs w:val="22"/>
        </w:rPr>
        <w:t xml:space="preserve">genome sequences of </w:t>
      </w:r>
      <w:r w:rsidR="00A36DBF" w:rsidRPr="005D50E8">
        <w:rPr>
          <w:rFonts w:ascii="Times" w:hAnsi="Times" w:cs="Arial"/>
          <w:color w:val="000000"/>
          <w:sz w:val="22"/>
          <w:szCs w:val="22"/>
        </w:rPr>
        <w:t>141 FCoV-1</w:t>
      </w:r>
      <w:r w:rsidR="00906264">
        <w:rPr>
          <w:rFonts w:ascii="Times" w:hAnsi="Times" w:cs="Arial"/>
          <w:color w:val="000000"/>
          <w:sz w:val="22"/>
          <w:szCs w:val="22"/>
        </w:rPr>
        <w:t xml:space="preserve">, 2 FCoV-2, 7 CCoV-2, and 1 CCoV-1 variants </w:t>
      </w:r>
      <w:r w:rsidR="00A36DBF" w:rsidRPr="005D50E8">
        <w:rPr>
          <w:rFonts w:ascii="Times" w:hAnsi="Times" w:cs="Arial"/>
          <w:color w:val="000000"/>
          <w:sz w:val="22"/>
          <w:szCs w:val="22"/>
        </w:rPr>
        <w:t xml:space="preserve">included in the </w:t>
      </w:r>
      <w:r w:rsidR="00906264">
        <w:rPr>
          <w:rFonts w:ascii="Times" w:hAnsi="Times" w:cs="Arial"/>
          <w:color w:val="000000"/>
          <w:sz w:val="22"/>
          <w:szCs w:val="22"/>
        </w:rPr>
        <w:t xml:space="preserve">hybridization </w:t>
      </w:r>
      <w:r w:rsidR="00A36DBF" w:rsidRPr="005D50E8">
        <w:rPr>
          <w:rFonts w:ascii="Times" w:hAnsi="Times" w:cs="Arial"/>
          <w:color w:val="000000"/>
          <w:sz w:val="22"/>
          <w:szCs w:val="22"/>
        </w:rPr>
        <w:t xml:space="preserve">panel </w:t>
      </w:r>
      <w:r w:rsidR="00906264">
        <w:rPr>
          <w:rFonts w:ascii="Times" w:hAnsi="Times" w:cs="Arial"/>
          <w:color w:val="000000"/>
          <w:sz w:val="22"/>
          <w:szCs w:val="22"/>
        </w:rPr>
        <w:t xml:space="preserve">used </w:t>
      </w:r>
      <w:r w:rsidR="00A36DBF" w:rsidRPr="005D50E8">
        <w:rPr>
          <w:rFonts w:ascii="Times" w:hAnsi="Times" w:cs="Arial"/>
          <w:color w:val="000000"/>
          <w:sz w:val="22"/>
          <w:szCs w:val="22"/>
        </w:rPr>
        <w:t xml:space="preserve">to detect and sequence </w:t>
      </w:r>
      <w:proofErr w:type="spellStart"/>
      <w:r w:rsidR="00A36DBF" w:rsidRPr="005D50E8">
        <w:rPr>
          <w:rFonts w:ascii="Times" w:hAnsi="Times" w:cs="Arial"/>
          <w:color w:val="000000"/>
          <w:sz w:val="22"/>
          <w:szCs w:val="22"/>
        </w:rPr>
        <w:t>FCoV</w:t>
      </w:r>
      <w:proofErr w:type="spellEnd"/>
      <w:r w:rsidR="00A36DBF" w:rsidRPr="005D50E8">
        <w:rPr>
          <w:rFonts w:ascii="Times" w:hAnsi="Times" w:cs="Arial"/>
          <w:color w:val="000000"/>
          <w:sz w:val="22"/>
          <w:szCs w:val="22"/>
        </w:rPr>
        <w:t xml:space="preserve">. </w:t>
      </w:r>
    </w:p>
    <w:tbl>
      <w:tblPr>
        <w:tblW w:w="1840" w:type="dxa"/>
        <w:tblInd w:w="5" w:type="dxa"/>
        <w:tblLook w:val="04A0" w:firstRow="1" w:lastRow="0" w:firstColumn="1" w:lastColumn="0" w:noHBand="0" w:noVBand="1"/>
      </w:tblPr>
      <w:tblGrid>
        <w:gridCol w:w="1840"/>
      </w:tblGrid>
      <w:tr w:rsidR="0014355E" w:rsidRPr="00CC1C87" w14:paraId="2BD0BD5E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D3D2D" w14:textId="676B9A7D" w:rsidR="0014355E" w:rsidRPr="0014355E" w:rsidRDefault="0014355E" w:rsidP="000830EB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14355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FCoV-1</w:t>
            </w:r>
          </w:p>
        </w:tc>
      </w:tr>
      <w:tr w:rsidR="00A36DBF" w:rsidRPr="00CC1C87" w14:paraId="53E098B2" w14:textId="77777777" w:rsidTr="0014355E">
        <w:trPr>
          <w:trHeight w:val="36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D433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3</w:t>
            </w:r>
          </w:p>
        </w:tc>
      </w:tr>
      <w:tr w:rsidR="00A36DBF" w:rsidRPr="00CC1C87" w14:paraId="697671F7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BB5B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 xml:space="preserve">KP143509 </w:t>
            </w:r>
          </w:p>
        </w:tc>
      </w:tr>
      <w:tr w:rsidR="00A36DBF" w:rsidRPr="00CC1C87" w14:paraId="7459939A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FDBF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Y566211</w:t>
            </w:r>
          </w:p>
        </w:tc>
      </w:tr>
      <w:tr w:rsidR="00A36DBF" w:rsidRPr="00CC1C87" w14:paraId="7810146F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6785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9</w:t>
            </w:r>
          </w:p>
        </w:tc>
      </w:tr>
      <w:tr w:rsidR="00A36DBF" w:rsidRPr="00CC1C87" w14:paraId="6663A81B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CC3B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012371</w:t>
            </w:r>
          </w:p>
        </w:tc>
      </w:tr>
      <w:tr w:rsidR="00A36DBF" w:rsidRPr="00CC1C87" w14:paraId="458A3D11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0840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GU553362</w:t>
            </w:r>
          </w:p>
        </w:tc>
      </w:tr>
      <w:tr w:rsidR="00A36DBF" w:rsidRPr="00CC1C87" w14:paraId="6384C7D3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8965" w14:textId="77777777" w:rsidR="00A36DBF" w:rsidRPr="000F3FEA" w:rsidRDefault="00A36DBF" w:rsidP="000830EB">
            <w:pPr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0F3FEA">
              <w:rPr>
                <w:rFonts w:ascii="Times" w:hAnsi="Times" w:cs="Arial"/>
                <w:color w:val="000000" w:themeColor="text1"/>
                <w:sz w:val="20"/>
                <w:szCs w:val="20"/>
              </w:rPr>
              <w:t>KP143508</w:t>
            </w:r>
          </w:p>
        </w:tc>
      </w:tr>
      <w:tr w:rsidR="00A36DBF" w:rsidRPr="00CC1C87" w14:paraId="3784A779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C536" w14:textId="77777777" w:rsidR="00A36DBF" w:rsidRPr="000F3FEA" w:rsidRDefault="00A36DBF" w:rsidP="000830EB">
            <w:pPr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0F3FEA">
              <w:rPr>
                <w:rFonts w:ascii="Times" w:hAnsi="Times" w:cs="Arial"/>
                <w:color w:val="000000" w:themeColor="text1"/>
                <w:sz w:val="20"/>
                <w:szCs w:val="20"/>
              </w:rPr>
              <w:t>HQ392470</w:t>
            </w:r>
          </w:p>
        </w:tc>
      </w:tr>
      <w:tr w:rsidR="00A36DBF" w:rsidRPr="00CC1C87" w14:paraId="2B5D9199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945C" w14:textId="77777777" w:rsidR="00A36DBF" w:rsidRPr="000F3FEA" w:rsidRDefault="00A36DBF" w:rsidP="000830EB">
            <w:pPr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0F3FEA">
              <w:rPr>
                <w:rFonts w:ascii="Times" w:hAnsi="Times" w:cs="Arial"/>
                <w:color w:val="000000" w:themeColor="text1"/>
                <w:sz w:val="20"/>
                <w:szCs w:val="20"/>
              </w:rPr>
              <w:t>EU186072</w:t>
            </w:r>
          </w:p>
        </w:tc>
      </w:tr>
      <w:tr w:rsidR="00A36DBF" w:rsidRPr="00CC1C87" w14:paraId="12CBCBB5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5DF1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012368</w:t>
            </w:r>
          </w:p>
        </w:tc>
      </w:tr>
      <w:tr w:rsidR="00A36DBF" w:rsidRPr="00CC1C87" w14:paraId="0EFCE4E2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9A7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U215427</w:t>
            </w:r>
          </w:p>
        </w:tc>
      </w:tr>
      <w:tr w:rsidR="00A36DBF" w:rsidRPr="00CC1C87" w14:paraId="7A73A50E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6C2C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AB088222</w:t>
            </w:r>
          </w:p>
        </w:tc>
      </w:tr>
      <w:tr w:rsidR="00A36DBF" w:rsidRPr="00CC1C87" w14:paraId="4B3B6969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F875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GU553361</w:t>
            </w:r>
          </w:p>
        </w:tc>
      </w:tr>
      <w:tr w:rsidR="00A36DBF" w:rsidRPr="00CC1C87" w14:paraId="765918AD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B0DE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392471</w:t>
            </w:r>
          </w:p>
        </w:tc>
      </w:tr>
      <w:tr w:rsidR="00A36DBF" w:rsidRPr="00CC1C87" w14:paraId="571E7726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917E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X722529</w:t>
            </w:r>
          </w:p>
        </w:tc>
      </w:tr>
      <w:tr w:rsidR="00A36DBF" w:rsidRPr="00CC1C87" w14:paraId="5F6FD7EE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C79E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012370</w:t>
            </w:r>
          </w:p>
        </w:tc>
      </w:tr>
      <w:tr w:rsidR="00A36DBF" w:rsidRPr="00CC1C87" w14:paraId="1C421776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B600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4</w:t>
            </w:r>
          </w:p>
        </w:tc>
      </w:tr>
      <w:tr w:rsidR="00A36DBF" w:rsidRPr="00CC1C87" w14:paraId="1E156D8B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CE34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0</w:t>
            </w:r>
          </w:p>
        </w:tc>
      </w:tr>
      <w:tr w:rsidR="00A36DBF" w:rsidRPr="00CC1C87" w14:paraId="386A2BF1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405E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T444152</w:t>
            </w:r>
          </w:p>
        </w:tc>
      </w:tr>
      <w:tr w:rsidR="00A36DBF" w:rsidRPr="00CC1C87" w14:paraId="028AAD6D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9590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J665876</w:t>
            </w:r>
          </w:p>
        </w:tc>
      </w:tr>
      <w:tr w:rsidR="00A36DBF" w:rsidRPr="00CC1C87" w14:paraId="3886D953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E898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N165107</w:t>
            </w:r>
          </w:p>
        </w:tc>
      </w:tr>
      <w:tr w:rsidR="00A36DBF" w:rsidRPr="00CC1C87" w14:paraId="0CB237EA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284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17530</w:t>
            </w:r>
          </w:p>
        </w:tc>
      </w:tr>
      <w:tr w:rsidR="00A36DBF" w:rsidRPr="00CC1C87" w14:paraId="24311FB5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B2BF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17520</w:t>
            </w:r>
          </w:p>
        </w:tc>
      </w:tr>
      <w:tr w:rsidR="00A36DBF" w:rsidRPr="00CC1C87" w14:paraId="32C3968E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1FD3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JN183882</w:t>
            </w:r>
          </w:p>
        </w:tc>
      </w:tr>
      <w:tr w:rsidR="00A36DBF" w:rsidRPr="00CC1C87" w14:paraId="2E56DCB5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8235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17519</w:t>
            </w:r>
          </w:p>
        </w:tc>
      </w:tr>
      <w:tr w:rsidR="00A36DBF" w:rsidRPr="00CC1C87" w14:paraId="0D9151A7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E11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9</w:t>
            </w:r>
          </w:p>
        </w:tc>
      </w:tr>
      <w:tr w:rsidR="00A36DBF" w:rsidRPr="00CC1C87" w14:paraId="72C6AB66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37C8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012371</w:t>
            </w:r>
          </w:p>
        </w:tc>
      </w:tr>
      <w:tr w:rsidR="00A36DBF" w:rsidRPr="00CC1C87" w14:paraId="073D746A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6DA7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AB695067</w:t>
            </w:r>
          </w:p>
        </w:tc>
      </w:tr>
      <w:tr w:rsidR="00A36DBF" w:rsidRPr="00CC1C87" w14:paraId="4F17CD61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CAB1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1</w:t>
            </w:r>
          </w:p>
        </w:tc>
      </w:tr>
      <w:tr w:rsidR="00A36DBF" w:rsidRPr="00CC1C87" w14:paraId="23EE9ABE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DD5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3</w:t>
            </w:r>
          </w:p>
        </w:tc>
      </w:tr>
      <w:tr w:rsidR="00A36DBF" w:rsidRPr="00CC1C87" w14:paraId="5A947B70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24B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9</w:t>
            </w:r>
          </w:p>
        </w:tc>
      </w:tr>
      <w:tr w:rsidR="00A36DBF" w:rsidRPr="00CC1C87" w14:paraId="5DBED4EE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544D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Y292377</w:t>
            </w:r>
          </w:p>
        </w:tc>
      </w:tr>
      <w:tr w:rsidR="00A36DBF" w:rsidRPr="00CC1C87" w14:paraId="58BCE2BD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88D2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17531</w:t>
            </w:r>
          </w:p>
        </w:tc>
      </w:tr>
      <w:tr w:rsidR="00A36DBF" w:rsidRPr="00CC1C87" w14:paraId="54231E65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4FA4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1</w:t>
            </w:r>
          </w:p>
        </w:tc>
      </w:tr>
      <w:tr w:rsidR="00A36DBF" w:rsidRPr="00CC1C87" w14:paraId="79BFD4D6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DE08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FJ917522</w:t>
            </w:r>
          </w:p>
        </w:tc>
      </w:tr>
      <w:tr w:rsidR="00A36DBF" w:rsidRPr="00CC1C87" w14:paraId="0AF61C2B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0037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5</w:t>
            </w:r>
          </w:p>
        </w:tc>
      </w:tr>
      <w:tr w:rsidR="00A36DBF" w:rsidRPr="00CC1C87" w14:paraId="7C454869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5D76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17524</w:t>
            </w:r>
          </w:p>
        </w:tc>
      </w:tr>
      <w:tr w:rsidR="00A36DBF" w:rsidRPr="00CC1C87" w14:paraId="2A840A8C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EE77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2</w:t>
            </w:r>
          </w:p>
        </w:tc>
      </w:tr>
      <w:tr w:rsidR="00A36DBF" w:rsidRPr="00CC1C87" w14:paraId="4C0384B6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62FE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7</w:t>
            </w:r>
          </w:p>
        </w:tc>
      </w:tr>
      <w:tr w:rsidR="00A36DBF" w:rsidRPr="00CC1C87" w14:paraId="31F6FFC5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1D2C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17535</w:t>
            </w:r>
          </w:p>
        </w:tc>
      </w:tr>
      <w:tr w:rsidR="00A36DBF" w:rsidRPr="00CC1C87" w14:paraId="18819054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F9C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6</w:t>
            </w:r>
          </w:p>
        </w:tc>
      </w:tr>
      <w:tr w:rsidR="00A36DBF" w:rsidRPr="00CC1C87" w14:paraId="0B3C6030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A72E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5</w:t>
            </w:r>
          </w:p>
        </w:tc>
      </w:tr>
      <w:tr w:rsidR="00A36DBF" w:rsidRPr="00CC1C87" w14:paraId="6B01D13F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C810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X722531</w:t>
            </w:r>
          </w:p>
        </w:tc>
      </w:tr>
      <w:tr w:rsidR="00A36DBF" w:rsidRPr="00CC1C87" w14:paraId="0EB50CC4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4A02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Y566209</w:t>
            </w:r>
          </w:p>
        </w:tc>
      </w:tr>
      <w:tr w:rsidR="00A36DBF" w:rsidRPr="00CC1C87" w14:paraId="61E17D99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6D1B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F457591</w:t>
            </w:r>
          </w:p>
        </w:tc>
      </w:tr>
      <w:tr w:rsidR="00A36DBF" w:rsidRPr="00CC1C87" w14:paraId="5E61C0BD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39CA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030110</w:t>
            </w:r>
          </w:p>
        </w:tc>
      </w:tr>
      <w:tr w:rsidR="00A36DBF" w:rsidRPr="00CC1C87" w14:paraId="1E55B70F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0200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4</w:t>
            </w:r>
          </w:p>
        </w:tc>
      </w:tr>
      <w:tr w:rsidR="00A36DBF" w:rsidRPr="00CC1C87" w14:paraId="4ADAC44B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73FE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0</w:t>
            </w:r>
          </w:p>
        </w:tc>
      </w:tr>
      <w:tr w:rsidR="00A36DBF" w:rsidRPr="00CC1C87" w14:paraId="0C58E9A8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561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3</w:t>
            </w:r>
          </w:p>
        </w:tc>
      </w:tr>
      <w:tr w:rsidR="00A36DBF" w:rsidRPr="00CC1C87" w14:paraId="4518F0D6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8D13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030108</w:t>
            </w:r>
          </w:p>
        </w:tc>
      </w:tr>
      <w:tr w:rsidR="00A36DBF" w:rsidRPr="00CC1C87" w14:paraId="5FE70B9E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20E6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6</w:t>
            </w:r>
          </w:p>
        </w:tc>
      </w:tr>
      <w:tr w:rsidR="00A36DBF" w:rsidRPr="00CC1C87" w14:paraId="79FF6BE7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941A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F530123</w:t>
            </w:r>
          </w:p>
        </w:tc>
      </w:tr>
      <w:tr w:rsidR="00A36DBF" w:rsidRPr="00CC1C87" w14:paraId="3E05784E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818A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D32044</w:t>
            </w:r>
          </w:p>
        </w:tc>
      </w:tr>
      <w:tr w:rsidR="00A36DBF" w:rsidRPr="00CC1C87" w14:paraId="595A612B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14C3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Y566211</w:t>
            </w:r>
          </w:p>
        </w:tc>
      </w:tr>
      <w:tr w:rsidR="00A36DBF" w:rsidRPr="00CC1C87" w14:paraId="1017DA0F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90D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4</w:t>
            </w:r>
          </w:p>
        </w:tc>
      </w:tr>
      <w:tr w:rsidR="00A36DBF" w:rsidRPr="00CC1C87" w14:paraId="0BF72C9E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2346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J665866</w:t>
            </w:r>
          </w:p>
        </w:tc>
      </w:tr>
      <w:tr w:rsidR="00A36DBF" w:rsidRPr="00CC1C87" w14:paraId="143837C5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6A5D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JN183883</w:t>
            </w:r>
          </w:p>
        </w:tc>
      </w:tr>
      <w:tr w:rsidR="00A36DBF" w:rsidRPr="00CC1C87" w14:paraId="2B59707A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4D11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1</w:t>
            </w:r>
          </w:p>
        </w:tc>
      </w:tr>
      <w:tr w:rsidR="00A36DBF" w:rsidRPr="00CC1C87" w14:paraId="30387B8A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AFFF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DQ160294</w:t>
            </w:r>
          </w:p>
        </w:tc>
      </w:tr>
      <w:tr w:rsidR="00A36DBF" w:rsidRPr="00CC1C87" w14:paraId="446981F1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35ED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X722530</w:t>
            </w:r>
          </w:p>
        </w:tc>
      </w:tr>
      <w:tr w:rsidR="00A36DBF" w:rsidRPr="00CC1C87" w14:paraId="17B78AA1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C0EA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2</w:t>
            </w:r>
          </w:p>
        </w:tc>
      </w:tr>
      <w:tr w:rsidR="00A36DBF" w:rsidRPr="00CC1C87" w14:paraId="08CD0945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101C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J665862</w:t>
            </w:r>
          </w:p>
        </w:tc>
      </w:tr>
      <w:tr w:rsidR="00A36DBF" w:rsidRPr="00CC1C87" w14:paraId="607D380F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62B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8</w:t>
            </w:r>
          </w:p>
        </w:tc>
      </w:tr>
      <w:tr w:rsidR="00A36DBF" w:rsidRPr="00CC1C87" w14:paraId="2CC1953A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8405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012372</w:t>
            </w:r>
          </w:p>
        </w:tc>
      </w:tr>
      <w:tr w:rsidR="00A36DBF" w:rsidRPr="00CC1C87" w14:paraId="598194BC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8AA5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17523</w:t>
            </w:r>
          </w:p>
        </w:tc>
      </w:tr>
      <w:tr w:rsidR="00A36DBF" w:rsidRPr="00CC1C87" w14:paraId="70CC851F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E45C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7</w:t>
            </w:r>
          </w:p>
        </w:tc>
      </w:tr>
      <w:tr w:rsidR="00A36DBF" w:rsidRPr="00CC1C87" w14:paraId="554A2D53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DF15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392469</w:t>
            </w:r>
          </w:p>
        </w:tc>
      </w:tr>
      <w:tr w:rsidR="00A36DBF" w:rsidRPr="00CC1C87" w14:paraId="05A28E6D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BD5E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Y566210</w:t>
            </w:r>
          </w:p>
        </w:tc>
      </w:tr>
      <w:tr w:rsidR="00A36DBF" w:rsidRPr="00CC1C87" w14:paraId="266C21F0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A5D1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17534</w:t>
            </w:r>
          </w:p>
        </w:tc>
      </w:tr>
      <w:tr w:rsidR="00A36DBF" w:rsidRPr="00CC1C87" w14:paraId="552A6138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B3F4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17521</w:t>
            </w:r>
          </w:p>
        </w:tc>
      </w:tr>
      <w:tr w:rsidR="00A36DBF" w:rsidRPr="00CC1C87" w14:paraId="2204B32D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896B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T239440</w:t>
            </w:r>
          </w:p>
        </w:tc>
      </w:tr>
      <w:tr w:rsidR="00A36DBF" w:rsidRPr="00CC1C87" w14:paraId="122CE20C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8F01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62</w:t>
            </w:r>
          </w:p>
        </w:tc>
      </w:tr>
      <w:tr w:rsidR="00A36DBF" w:rsidRPr="00CC1C87" w14:paraId="1D7C2BBE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A12D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G893511</w:t>
            </w:r>
          </w:p>
        </w:tc>
      </w:tr>
      <w:tr w:rsidR="00A36DBF" w:rsidRPr="00CC1C87" w14:paraId="7F8020A6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DD2F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AB535528</w:t>
            </w:r>
          </w:p>
        </w:tc>
      </w:tr>
      <w:tr w:rsidR="00A36DBF" w:rsidRPr="00CC1C87" w14:paraId="28452508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7291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5</w:t>
            </w:r>
          </w:p>
        </w:tc>
      </w:tr>
      <w:tr w:rsidR="00A36DBF" w:rsidRPr="00CC1C87" w14:paraId="45C75230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5D3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6</w:t>
            </w:r>
          </w:p>
        </w:tc>
      </w:tr>
      <w:tr w:rsidR="00A36DBF" w:rsidRPr="00CC1C87" w14:paraId="07CBF055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C64B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2</w:t>
            </w:r>
          </w:p>
        </w:tc>
      </w:tr>
      <w:tr w:rsidR="00A36DBF" w:rsidRPr="00CC1C87" w14:paraId="7BFF356E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B27D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3</w:t>
            </w:r>
          </w:p>
        </w:tc>
      </w:tr>
      <w:tr w:rsidR="00A36DBF" w:rsidRPr="00CC1C87" w14:paraId="25A74686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BCDE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8</w:t>
            </w:r>
          </w:p>
        </w:tc>
      </w:tr>
      <w:tr w:rsidR="00A36DBF" w:rsidRPr="00CC1C87" w14:paraId="2021E681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4D2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H817484</w:t>
            </w:r>
          </w:p>
        </w:tc>
      </w:tr>
      <w:tr w:rsidR="00A36DBF" w:rsidRPr="00CC1C87" w14:paraId="1266B8A2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96B7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392472</w:t>
            </w:r>
          </w:p>
        </w:tc>
      </w:tr>
      <w:tr w:rsidR="00A36DBF" w:rsidRPr="00CC1C87" w14:paraId="07BAB451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E3A4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EU186072</w:t>
            </w:r>
          </w:p>
        </w:tc>
      </w:tr>
      <w:tr w:rsidR="00A36DBF" w:rsidRPr="00CC1C87" w14:paraId="58745614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4193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U215421</w:t>
            </w:r>
          </w:p>
        </w:tc>
      </w:tr>
      <w:tr w:rsidR="00A36DBF" w:rsidRPr="00CC1C87" w14:paraId="4D53BC28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2785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AB088222</w:t>
            </w:r>
          </w:p>
        </w:tc>
      </w:tr>
      <w:tr w:rsidR="00A36DBF" w:rsidRPr="00CC1C87" w14:paraId="0C377A8A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3622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392471</w:t>
            </w:r>
          </w:p>
        </w:tc>
      </w:tr>
      <w:tr w:rsidR="00A36DBF" w:rsidRPr="00CC1C87" w14:paraId="7EFA65F1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BED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17520</w:t>
            </w:r>
          </w:p>
        </w:tc>
      </w:tr>
      <w:tr w:rsidR="00A36DBF" w:rsidRPr="00CC1C87" w14:paraId="2FC19C23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C9F5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012371</w:t>
            </w:r>
          </w:p>
        </w:tc>
      </w:tr>
      <w:tr w:rsidR="00A36DBF" w:rsidRPr="00CC1C87" w14:paraId="73B66A48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C647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392469</w:t>
            </w:r>
          </w:p>
        </w:tc>
      </w:tr>
      <w:tr w:rsidR="00A36DBF" w:rsidRPr="00CC1C87" w14:paraId="1470370A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39DA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012372</w:t>
            </w:r>
          </w:p>
        </w:tc>
      </w:tr>
      <w:tr w:rsidR="00A36DBF" w:rsidRPr="00CC1C87" w14:paraId="7B81374F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421E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8</w:t>
            </w:r>
          </w:p>
        </w:tc>
      </w:tr>
      <w:tr w:rsidR="00A36DBF" w:rsidRPr="00CC1C87" w14:paraId="0BCBA84A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DDAB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F457591</w:t>
            </w:r>
          </w:p>
        </w:tc>
      </w:tr>
      <w:tr w:rsidR="00A36DBF" w:rsidRPr="00CC1C87" w14:paraId="715EFCF2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D715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012368</w:t>
            </w:r>
          </w:p>
        </w:tc>
      </w:tr>
      <w:tr w:rsidR="00A36DBF" w:rsidRPr="00CC1C87" w14:paraId="6F33F42B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B238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3</w:t>
            </w:r>
          </w:p>
        </w:tc>
      </w:tr>
      <w:tr w:rsidR="00A36DBF" w:rsidRPr="00CC1C87" w14:paraId="0A13BB49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100E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6</w:t>
            </w:r>
          </w:p>
        </w:tc>
      </w:tr>
      <w:tr w:rsidR="00A36DBF" w:rsidRPr="00CC1C87" w14:paraId="7606611B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9CF6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7</w:t>
            </w:r>
          </w:p>
        </w:tc>
      </w:tr>
      <w:tr w:rsidR="00A36DBF" w:rsidRPr="00CC1C87" w14:paraId="35EDFD8D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3D8B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P143509</w:t>
            </w:r>
          </w:p>
        </w:tc>
      </w:tr>
      <w:tr w:rsidR="00A36DBF" w:rsidRPr="00CC1C87" w14:paraId="4D00F181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CE0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5</w:t>
            </w:r>
          </w:p>
        </w:tc>
      </w:tr>
      <w:tr w:rsidR="00A36DBF" w:rsidRPr="00CC1C87" w14:paraId="369E144D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D195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6</w:t>
            </w:r>
          </w:p>
        </w:tc>
      </w:tr>
      <w:tr w:rsidR="00A36DBF" w:rsidRPr="00CC1C87" w14:paraId="126E0154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9946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Y292377</w:t>
            </w:r>
          </w:p>
        </w:tc>
      </w:tr>
      <w:tr w:rsidR="00A36DBF" w:rsidRPr="00CC1C87" w14:paraId="21573B54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A066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0</w:t>
            </w:r>
          </w:p>
        </w:tc>
      </w:tr>
      <w:tr w:rsidR="00A36DBF" w:rsidRPr="00CC1C87" w14:paraId="4FCE5CB8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C9ED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030108</w:t>
            </w:r>
          </w:p>
        </w:tc>
      </w:tr>
      <w:tr w:rsidR="00A36DBF" w:rsidRPr="00CC1C87" w14:paraId="1E271664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CD98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N165107</w:t>
            </w:r>
          </w:p>
        </w:tc>
      </w:tr>
      <w:tr w:rsidR="00A36DBF" w:rsidRPr="00CC1C87" w14:paraId="017BD103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A975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3</w:t>
            </w:r>
          </w:p>
        </w:tc>
      </w:tr>
      <w:tr w:rsidR="00A36DBF" w:rsidRPr="00CC1C87" w14:paraId="665364DD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1BF6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7</w:t>
            </w:r>
          </w:p>
        </w:tc>
      </w:tr>
      <w:tr w:rsidR="00A36DBF" w:rsidRPr="00CC1C87" w14:paraId="535C3854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55FB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AB535528</w:t>
            </w:r>
          </w:p>
        </w:tc>
      </w:tr>
      <w:tr w:rsidR="00A36DBF" w:rsidRPr="00CC1C87" w14:paraId="0A731FD6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C68F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4</w:t>
            </w:r>
          </w:p>
        </w:tc>
      </w:tr>
      <w:tr w:rsidR="00A36DBF" w:rsidRPr="00CC1C87" w14:paraId="761EB882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1DF2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X722531</w:t>
            </w:r>
          </w:p>
        </w:tc>
      </w:tr>
      <w:tr w:rsidR="00A36DBF" w:rsidRPr="00CC1C87" w14:paraId="7B30FF91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4D23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5</w:t>
            </w:r>
          </w:p>
        </w:tc>
      </w:tr>
      <w:tr w:rsidR="00A36DBF" w:rsidRPr="00CC1C87" w14:paraId="463FE59B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654C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6</w:t>
            </w:r>
          </w:p>
        </w:tc>
      </w:tr>
      <w:tr w:rsidR="00A36DBF" w:rsidRPr="00CC1C87" w14:paraId="0369DD13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52B6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0</w:t>
            </w:r>
          </w:p>
        </w:tc>
      </w:tr>
      <w:tr w:rsidR="00A36DBF" w:rsidRPr="00CC1C87" w14:paraId="7532FA0A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C3EC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1</w:t>
            </w:r>
          </w:p>
        </w:tc>
      </w:tr>
      <w:tr w:rsidR="00A36DBF" w:rsidRPr="00CC1C87" w14:paraId="43FD2F40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5283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5</w:t>
            </w:r>
          </w:p>
        </w:tc>
      </w:tr>
      <w:tr w:rsidR="00A36DBF" w:rsidRPr="00CC1C87" w14:paraId="2599D69B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84E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MW030110</w:t>
            </w:r>
          </w:p>
        </w:tc>
      </w:tr>
      <w:tr w:rsidR="00A36DBF" w:rsidRPr="00CC1C87" w14:paraId="13D03A48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CABB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F530123</w:t>
            </w:r>
          </w:p>
        </w:tc>
      </w:tr>
      <w:tr w:rsidR="00A36DBF" w:rsidRPr="00CC1C87" w14:paraId="02200246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A78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9</w:t>
            </w:r>
          </w:p>
        </w:tc>
      </w:tr>
      <w:tr w:rsidR="00A36DBF" w:rsidRPr="00CC1C87" w14:paraId="2CBC8A73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E031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JN183882</w:t>
            </w:r>
          </w:p>
        </w:tc>
      </w:tr>
      <w:tr w:rsidR="00A36DBF" w:rsidRPr="00CC1C87" w14:paraId="33CFBD6F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35AB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2</w:t>
            </w:r>
          </w:p>
        </w:tc>
      </w:tr>
      <w:tr w:rsidR="00A36DBF" w:rsidRPr="00CC1C87" w14:paraId="63939C6A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1CC5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D32044</w:t>
            </w:r>
          </w:p>
        </w:tc>
      </w:tr>
      <w:tr w:rsidR="00A36DBF" w:rsidRPr="00CC1C87" w14:paraId="45A0AEB6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91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2</w:t>
            </w:r>
          </w:p>
        </w:tc>
      </w:tr>
      <w:tr w:rsidR="00A36DBF" w:rsidRPr="00CC1C87" w14:paraId="0A7EEF5F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52A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T444152</w:t>
            </w:r>
          </w:p>
        </w:tc>
      </w:tr>
      <w:tr w:rsidR="00A36DBF" w:rsidRPr="00CC1C87" w14:paraId="36EE8877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B80C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Y566210</w:t>
            </w:r>
          </w:p>
        </w:tc>
      </w:tr>
      <w:tr w:rsidR="00A36DBF" w:rsidRPr="00CC1C87" w14:paraId="34FCF4F0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0A7A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DQ160294</w:t>
            </w:r>
          </w:p>
        </w:tc>
      </w:tr>
      <w:tr w:rsidR="00A36DBF" w:rsidRPr="00CC1C87" w14:paraId="21C31CE4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7660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012367</w:t>
            </w:r>
          </w:p>
        </w:tc>
      </w:tr>
      <w:tr w:rsidR="00A36DBF" w:rsidRPr="00CC1C87" w14:paraId="6240A063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0C67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4</w:t>
            </w:r>
          </w:p>
        </w:tc>
      </w:tr>
      <w:tr w:rsidR="00A36DBF" w:rsidRPr="00CC1C87" w14:paraId="4AF524CD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CF0D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DQ848678</w:t>
            </w:r>
          </w:p>
        </w:tc>
      </w:tr>
      <w:tr w:rsidR="00A36DBF" w:rsidRPr="00CC1C87" w14:paraId="24021899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A8B6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X722529</w:t>
            </w:r>
          </w:p>
        </w:tc>
      </w:tr>
      <w:tr w:rsidR="00A36DBF" w:rsidRPr="00CC1C87" w14:paraId="7D6E01A6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6E2F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2</w:t>
            </w:r>
          </w:p>
        </w:tc>
      </w:tr>
      <w:tr w:rsidR="00A36DBF" w:rsidRPr="00CC1C87" w14:paraId="067E0A27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31D3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012370</w:t>
            </w:r>
          </w:p>
        </w:tc>
      </w:tr>
      <w:tr w:rsidR="00A36DBF" w:rsidRPr="00CC1C87" w14:paraId="4D7197C5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2AE0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3</w:t>
            </w:r>
          </w:p>
        </w:tc>
      </w:tr>
      <w:tr w:rsidR="00A36DBF" w:rsidRPr="00CC1C87" w14:paraId="18A87986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43A9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HQ392470</w:t>
            </w:r>
          </w:p>
        </w:tc>
      </w:tr>
      <w:tr w:rsidR="00A36DBF" w:rsidRPr="00CC1C87" w14:paraId="5733859E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B5F7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41</w:t>
            </w:r>
          </w:p>
        </w:tc>
      </w:tr>
      <w:tr w:rsidR="00A36DBF" w:rsidRPr="00CC1C87" w14:paraId="20C419EB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E3C6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W316838</w:t>
            </w:r>
          </w:p>
        </w:tc>
      </w:tr>
      <w:tr w:rsidR="00A36DBF" w:rsidRPr="00CC1C87" w14:paraId="424D5C05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10EF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T239440</w:t>
            </w:r>
          </w:p>
        </w:tc>
      </w:tr>
      <w:tr w:rsidR="00A36DBF" w:rsidRPr="00CC1C87" w14:paraId="40903112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F253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1</w:t>
            </w:r>
          </w:p>
        </w:tc>
      </w:tr>
      <w:tr w:rsidR="00A36DBF" w:rsidRPr="00CC1C87" w14:paraId="7137C391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4DFC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62</w:t>
            </w:r>
          </w:p>
        </w:tc>
      </w:tr>
      <w:tr w:rsidR="00A36DBF" w:rsidRPr="00CC1C87" w14:paraId="273923C0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77A8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MG893511</w:t>
            </w:r>
          </w:p>
        </w:tc>
      </w:tr>
      <w:tr w:rsidR="00A36DBF" w:rsidRPr="00CC1C87" w14:paraId="3D399FEB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4DAC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Y566211</w:t>
            </w:r>
          </w:p>
        </w:tc>
      </w:tr>
      <w:tr w:rsidR="00A36DBF" w:rsidRPr="00CC1C87" w14:paraId="5A619C6B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CB71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FJ938059</w:t>
            </w:r>
          </w:p>
        </w:tc>
      </w:tr>
      <w:tr w:rsidR="00A36DBF" w:rsidRPr="00CC1C87" w14:paraId="2C34E8EF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A410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AB695067</w:t>
            </w:r>
          </w:p>
        </w:tc>
      </w:tr>
      <w:tr w:rsidR="00A36DBF" w:rsidRPr="00CC1C87" w14:paraId="0E4A5ED1" w14:textId="77777777" w:rsidTr="0014355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DAB1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X722530</w:t>
            </w:r>
          </w:p>
        </w:tc>
      </w:tr>
      <w:tr w:rsidR="00A36DBF" w:rsidRPr="00CC1C87" w14:paraId="46B88809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3956" w14:textId="77777777" w:rsidR="00A36DBF" w:rsidRPr="00CC1C87" w:rsidRDefault="00A36DBF" w:rsidP="000830E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CC1C87">
              <w:rPr>
                <w:rFonts w:ascii="Times" w:hAnsi="Times" w:cs="Arial"/>
                <w:color w:val="000000"/>
                <w:sz w:val="20"/>
                <w:szCs w:val="20"/>
              </w:rPr>
              <w:t>KY566209</w:t>
            </w:r>
          </w:p>
        </w:tc>
      </w:tr>
      <w:tr w:rsidR="0014355E" w:rsidRPr="0014355E" w14:paraId="494CFAEA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39F4" w14:textId="77777777" w:rsidR="0014355E" w:rsidRPr="00FB2F29" w:rsidRDefault="0014355E" w:rsidP="0096112E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FB2F29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FCoV-2</w:t>
            </w:r>
          </w:p>
        </w:tc>
      </w:tr>
      <w:tr w:rsidR="0014355E" w:rsidRPr="0014355E" w14:paraId="012B38CF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C278" w14:textId="77777777" w:rsidR="0014355E" w:rsidRPr="0014355E" w:rsidRDefault="0014355E" w:rsidP="0096112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355E">
              <w:rPr>
                <w:rFonts w:ascii="Times" w:hAnsi="Times" w:cs="Arial"/>
                <w:color w:val="000000"/>
                <w:sz w:val="20"/>
                <w:szCs w:val="20"/>
              </w:rPr>
              <w:t>GQ152141</w:t>
            </w:r>
          </w:p>
        </w:tc>
      </w:tr>
      <w:tr w:rsidR="0014355E" w:rsidRPr="0014355E" w14:paraId="123AF30D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0E0D" w14:textId="77777777" w:rsidR="0014355E" w:rsidRPr="0014355E" w:rsidRDefault="0014355E" w:rsidP="0096112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355E">
              <w:rPr>
                <w:rFonts w:ascii="Times" w:hAnsi="Times" w:cs="Arial"/>
                <w:color w:val="000000"/>
                <w:sz w:val="20"/>
                <w:szCs w:val="20"/>
              </w:rPr>
              <w:t>JN634064</w:t>
            </w:r>
          </w:p>
        </w:tc>
      </w:tr>
      <w:tr w:rsidR="0014355E" w:rsidRPr="0014355E" w14:paraId="3EFF8C19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EEFE" w14:textId="77777777" w:rsidR="0014355E" w:rsidRPr="00FB2F29" w:rsidRDefault="0014355E" w:rsidP="0096112E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FB2F29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CCoV-2</w:t>
            </w:r>
          </w:p>
        </w:tc>
      </w:tr>
      <w:tr w:rsidR="0014355E" w:rsidRPr="0014355E" w14:paraId="78643A76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5E4A" w14:textId="77777777" w:rsidR="0014355E" w:rsidRPr="0014355E" w:rsidRDefault="0014355E" w:rsidP="0096112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355E">
              <w:rPr>
                <w:rFonts w:ascii="Times" w:hAnsi="Times" w:cs="Arial"/>
                <w:color w:val="000000"/>
                <w:sz w:val="20"/>
                <w:szCs w:val="20"/>
              </w:rPr>
              <w:t>DQ112226</w:t>
            </w:r>
          </w:p>
        </w:tc>
      </w:tr>
      <w:tr w:rsidR="0014355E" w:rsidRPr="0014355E" w14:paraId="4B6B470C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AB31" w14:textId="77777777" w:rsidR="0014355E" w:rsidRPr="0014355E" w:rsidRDefault="0014355E" w:rsidP="0096112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355E">
              <w:rPr>
                <w:rFonts w:ascii="Times" w:hAnsi="Times" w:cs="Arial"/>
                <w:color w:val="000000"/>
                <w:sz w:val="20"/>
                <w:szCs w:val="20"/>
              </w:rPr>
              <w:t>MW591993</w:t>
            </w:r>
          </w:p>
        </w:tc>
      </w:tr>
      <w:tr w:rsidR="0014355E" w:rsidRPr="0014355E" w14:paraId="02C6FFA3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85CD" w14:textId="77777777" w:rsidR="0014355E" w:rsidRPr="0014355E" w:rsidRDefault="0014355E" w:rsidP="0096112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355E">
              <w:rPr>
                <w:rFonts w:ascii="Times" w:hAnsi="Times" w:cs="Arial"/>
                <w:color w:val="000000"/>
                <w:sz w:val="20"/>
                <w:szCs w:val="20"/>
              </w:rPr>
              <w:t>KC175340</w:t>
            </w:r>
          </w:p>
        </w:tc>
      </w:tr>
      <w:tr w:rsidR="0014355E" w:rsidRPr="0014355E" w14:paraId="567A513B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D4ED" w14:textId="77777777" w:rsidR="0014355E" w:rsidRPr="0014355E" w:rsidRDefault="0014355E" w:rsidP="0096112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355E">
              <w:rPr>
                <w:rFonts w:ascii="Times" w:hAnsi="Times" w:cs="Arial"/>
                <w:color w:val="000000"/>
                <w:sz w:val="20"/>
                <w:szCs w:val="20"/>
              </w:rPr>
              <w:t>KC175341</w:t>
            </w:r>
          </w:p>
        </w:tc>
      </w:tr>
      <w:tr w:rsidR="0014355E" w:rsidRPr="0014355E" w14:paraId="4C65DCFD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19B4" w14:textId="77777777" w:rsidR="0014355E" w:rsidRPr="0014355E" w:rsidRDefault="0014355E" w:rsidP="0096112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355E">
              <w:rPr>
                <w:rFonts w:ascii="Times" w:hAnsi="Times" w:cs="Arial"/>
                <w:color w:val="000000"/>
                <w:sz w:val="20"/>
                <w:szCs w:val="20"/>
              </w:rPr>
              <w:t>OQ540910</w:t>
            </w:r>
          </w:p>
        </w:tc>
      </w:tr>
      <w:tr w:rsidR="0014355E" w:rsidRPr="0014355E" w14:paraId="5C0E6699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C480" w14:textId="77777777" w:rsidR="0014355E" w:rsidRPr="0014355E" w:rsidRDefault="0014355E" w:rsidP="0096112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355E">
              <w:rPr>
                <w:rFonts w:ascii="Times" w:hAnsi="Times" w:cs="Arial"/>
                <w:color w:val="000000"/>
                <w:sz w:val="20"/>
                <w:szCs w:val="20"/>
              </w:rPr>
              <w:t>OM950729</w:t>
            </w:r>
          </w:p>
        </w:tc>
      </w:tr>
      <w:tr w:rsidR="0014355E" w:rsidRPr="0014355E" w14:paraId="4A9B5263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DE6A" w14:textId="77777777" w:rsidR="0014355E" w:rsidRPr="0014355E" w:rsidRDefault="0014355E" w:rsidP="0096112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355E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EU856361</w:t>
            </w:r>
          </w:p>
        </w:tc>
      </w:tr>
      <w:tr w:rsidR="0014355E" w:rsidRPr="0014355E" w14:paraId="7E415F0A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7D8D" w14:textId="77777777" w:rsidR="0014355E" w:rsidRPr="00FB2F29" w:rsidRDefault="0014355E" w:rsidP="0096112E">
            <w:pP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FB2F29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CCoV-1</w:t>
            </w:r>
          </w:p>
        </w:tc>
      </w:tr>
      <w:tr w:rsidR="0014355E" w:rsidRPr="0014355E" w14:paraId="598E36D6" w14:textId="77777777" w:rsidTr="0014355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F427" w14:textId="77777777" w:rsidR="0014355E" w:rsidRPr="0014355E" w:rsidRDefault="0014355E" w:rsidP="0096112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355E">
              <w:rPr>
                <w:rFonts w:ascii="Times" w:hAnsi="Times" w:cs="Arial"/>
                <w:color w:val="000000"/>
                <w:sz w:val="20"/>
                <w:szCs w:val="20"/>
              </w:rPr>
              <w:t>KP849472</w:t>
            </w:r>
          </w:p>
        </w:tc>
      </w:tr>
    </w:tbl>
    <w:p w14:paraId="645CC31D" w14:textId="0C3B8DD6" w:rsidR="00DB3BF5" w:rsidRDefault="00DB3BF5"/>
    <w:p w14:paraId="44C289F6" w14:textId="1E033927" w:rsidR="00F16CB4" w:rsidRDefault="00F16CB4">
      <w:r>
        <w:br w:type="page"/>
      </w:r>
    </w:p>
    <w:p w14:paraId="7CB44762" w14:textId="1F7C4103" w:rsidR="00F16CB4" w:rsidRDefault="00F16CB4">
      <w:r>
        <w:lastRenderedPageBreak/>
        <w:t xml:space="preserve">Table </w:t>
      </w:r>
      <w:r w:rsidR="00FB2F29">
        <w:t>S</w:t>
      </w:r>
      <w:r>
        <w:t xml:space="preserve">2. Sequences of the primers used to close genome gaps of the obtained FCoV-1 genome sequences after hybridization capture. </w:t>
      </w:r>
    </w:p>
    <w:p w14:paraId="70027A95" w14:textId="77777777" w:rsidR="00F16CB4" w:rsidRDefault="00F16CB4"/>
    <w:tbl>
      <w:tblPr>
        <w:tblW w:w="5420" w:type="dxa"/>
        <w:tblLook w:val="04A0" w:firstRow="1" w:lastRow="0" w:firstColumn="1" w:lastColumn="0" w:noHBand="0" w:noVBand="1"/>
      </w:tblPr>
      <w:tblGrid>
        <w:gridCol w:w="1460"/>
        <w:gridCol w:w="3960"/>
      </w:tblGrid>
      <w:tr w:rsidR="00F16CB4" w14:paraId="0F10F1ED" w14:textId="77777777" w:rsidTr="00F16CB4">
        <w:trPr>
          <w:trHeight w:val="34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1802" w14:textId="77777777" w:rsidR="00F16CB4" w:rsidRDefault="00F16CB4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</w:rPr>
              <w:t>Primer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A731" w14:textId="77777777" w:rsidR="00F16CB4" w:rsidRDefault="00F16CB4">
            <w:pPr>
              <w:rPr>
                <w:rFonts w:ascii="Times Roman" w:hAnsi="Times Roman" w:cs="Calibri"/>
                <w:b/>
                <w:bCs/>
                <w:color w:val="333333"/>
              </w:rPr>
            </w:pPr>
            <w:r>
              <w:rPr>
                <w:rFonts w:ascii="Times Roman" w:hAnsi="Times Roman" w:cs="Calibri"/>
                <w:b/>
                <w:bCs/>
                <w:color w:val="333333"/>
              </w:rPr>
              <w:t>Sequence 5’–3’</w:t>
            </w:r>
          </w:p>
        </w:tc>
      </w:tr>
      <w:tr w:rsidR="00F16CB4" w14:paraId="69CBEDA8" w14:textId="77777777" w:rsidTr="00F16C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B7FD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1F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22CD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GCACTTGTCAAGCTTGTCA</w:t>
            </w:r>
          </w:p>
        </w:tc>
      </w:tr>
      <w:tr w:rsidR="00F16CB4" w14:paraId="7914FCCF" w14:textId="77777777" w:rsidTr="00F16C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4868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1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99B9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CACTATTGTTCACAGGCACA</w:t>
            </w:r>
          </w:p>
        </w:tc>
      </w:tr>
      <w:tr w:rsidR="00F16CB4" w14:paraId="5DC67EB5" w14:textId="77777777" w:rsidTr="00F16C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90A7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2F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2F76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TGGTTCTGGCATGGTTGTG</w:t>
            </w:r>
          </w:p>
        </w:tc>
      </w:tr>
      <w:tr w:rsidR="00F16CB4" w14:paraId="2A856FAB" w14:textId="77777777" w:rsidTr="00F16C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D27A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2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5B4E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GGTGACAAGGAAGGTTTAGGT</w:t>
            </w:r>
          </w:p>
        </w:tc>
      </w:tr>
      <w:tr w:rsidR="00F16CB4" w14:paraId="4365D126" w14:textId="77777777" w:rsidTr="00F16C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ACAA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3F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E2C7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CCTGTTGTGGGAGACGTTA</w:t>
            </w:r>
          </w:p>
        </w:tc>
      </w:tr>
      <w:tr w:rsidR="00F16CB4" w14:paraId="74CCB811" w14:textId="77777777" w:rsidTr="00F16C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6503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3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057F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GCACCCAAGTCTCTAAATGCA</w:t>
            </w:r>
          </w:p>
        </w:tc>
      </w:tr>
      <w:tr w:rsidR="00F16CB4" w14:paraId="26535859" w14:textId="77777777" w:rsidTr="00F16C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69B2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4F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C5BA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GCATTTAGAGACTTGGGTGC</w:t>
            </w:r>
          </w:p>
        </w:tc>
      </w:tr>
      <w:tr w:rsidR="00F16CB4" w14:paraId="4DECFD5D" w14:textId="77777777" w:rsidTr="00F16C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17C2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4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6DFB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TGCTGCCTTTGGTGTTACT</w:t>
            </w:r>
          </w:p>
        </w:tc>
      </w:tr>
      <w:tr w:rsidR="00F16CB4" w14:paraId="580B393A" w14:textId="77777777" w:rsidTr="00F16C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C80E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5F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90CF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GGGCTTTGCAGTGTGGTTTA</w:t>
            </w:r>
          </w:p>
        </w:tc>
      </w:tr>
      <w:tr w:rsidR="00F16CB4" w14:paraId="48ED925F" w14:textId="77777777" w:rsidTr="00F16C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52B7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5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1EDC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CACCGTACACACTACCAGG</w:t>
            </w:r>
          </w:p>
        </w:tc>
      </w:tr>
      <w:tr w:rsidR="00F16CB4" w14:paraId="265AD53B" w14:textId="77777777" w:rsidTr="00F16C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260B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6F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648B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AGGTGCCTGCAATGAGTCA</w:t>
            </w:r>
          </w:p>
        </w:tc>
      </w:tr>
      <w:tr w:rsidR="00F16CB4" w14:paraId="6334DD36" w14:textId="77777777" w:rsidTr="00F16CB4">
        <w:trPr>
          <w:trHeight w:val="34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FCC6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6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DE38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GCAGCCGCCATCATAACATT</w:t>
            </w:r>
          </w:p>
        </w:tc>
      </w:tr>
      <w:tr w:rsidR="00F16CB4" w14:paraId="2C7E45AA" w14:textId="77777777" w:rsidTr="00F16C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5CC5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7F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F0F1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GAATGTTATGATGGCGGCTG</w:t>
            </w:r>
          </w:p>
        </w:tc>
      </w:tr>
      <w:tr w:rsidR="00F16CB4" w14:paraId="1F44B27A" w14:textId="77777777" w:rsidTr="00F16CB4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44C2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64_7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6A38" w14:textId="77777777" w:rsidR="00F16CB4" w:rsidRDefault="00F16C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TGCGCTGTATGGCCTTAAC</w:t>
            </w:r>
          </w:p>
        </w:tc>
      </w:tr>
    </w:tbl>
    <w:p w14:paraId="14229071" w14:textId="77777777" w:rsidR="00F16CB4" w:rsidRDefault="00F16CB4"/>
    <w:sectPr w:rsidR="00F16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DBF"/>
    <w:rsid w:val="00053E37"/>
    <w:rsid w:val="00072CEA"/>
    <w:rsid w:val="000A533E"/>
    <w:rsid w:val="000F3FEA"/>
    <w:rsid w:val="0014355E"/>
    <w:rsid w:val="00376CD7"/>
    <w:rsid w:val="004C7980"/>
    <w:rsid w:val="004F3EC0"/>
    <w:rsid w:val="00592860"/>
    <w:rsid w:val="0063606B"/>
    <w:rsid w:val="0064144B"/>
    <w:rsid w:val="00647822"/>
    <w:rsid w:val="00675FC0"/>
    <w:rsid w:val="006F7D30"/>
    <w:rsid w:val="00706973"/>
    <w:rsid w:val="007410CC"/>
    <w:rsid w:val="0074191F"/>
    <w:rsid w:val="00786ABF"/>
    <w:rsid w:val="007B19B5"/>
    <w:rsid w:val="00810B18"/>
    <w:rsid w:val="008976A8"/>
    <w:rsid w:val="008C1A40"/>
    <w:rsid w:val="00906264"/>
    <w:rsid w:val="0090773A"/>
    <w:rsid w:val="009353C1"/>
    <w:rsid w:val="009C2378"/>
    <w:rsid w:val="00A36DBF"/>
    <w:rsid w:val="00A408AA"/>
    <w:rsid w:val="00A646FD"/>
    <w:rsid w:val="00A8648D"/>
    <w:rsid w:val="00B213F9"/>
    <w:rsid w:val="00CA4891"/>
    <w:rsid w:val="00D548B7"/>
    <w:rsid w:val="00DB3BF5"/>
    <w:rsid w:val="00E1358D"/>
    <w:rsid w:val="00E80223"/>
    <w:rsid w:val="00F16CB4"/>
    <w:rsid w:val="00F31719"/>
    <w:rsid w:val="00F41F52"/>
    <w:rsid w:val="00F75C05"/>
    <w:rsid w:val="00FB2F29"/>
    <w:rsid w:val="00FB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5E779"/>
  <w15:chartTrackingRefBased/>
  <w15:docId w15:val="{AC2FAE8A-D4BD-8F4B-9215-AFB19C1A2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DB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0">
    <w:name w:val="contentpasted0"/>
    <w:basedOn w:val="DefaultParagraphFont"/>
    <w:rsid w:val="00A36DBF"/>
  </w:style>
  <w:style w:type="paragraph" w:styleId="Revision">
    <w:name w:val="Revision"/>
    <w:hidden/>
    <w:uiPriority w:val="99"/>
    <w:semiHidden/>
    <w:rsid w:val="0014355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5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mena Andrea Olarte Castillo</dc:creator>
  <cp:keywords/>
  <dc:description/>
  <cp:lastModifiedBy>Ximena Andrea Olarte Castillo</cp:lastModifiedBy>
  <cp:revision>2</cp:revision>
  <dcterms:created xsi:type="dcterms:W3CDTF">2024-06-03T12:40:00Z</dcterms:created>
  <dcterms:modified xsi:type="dcterms:W3CDTF">2024-06-03T12:40:00Z</dcterms:modified>
</cp:coreProperties>
</file>